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A89C3" w14:textId="77777777" w:rsidR="00AE7E85" w:rsidRPr="00771E1D" w:rsidRDefault="00AE7E85" w:rsidP="00AE7E85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US"/>
        </w:rPr>
      </w:pPr>
      <w:r w:rsidRPr="629C1EFF">
        <w:rPr>
          <w:b/>
          <w:bCs/>
          <w:sz w:val="24"/>
          <w:szCs w:val="24"/>
          <w:lang w:val="en-US"/>
        </w:rPr>
        <w:t>Could optical coherence tomography detect monosodium urate crystal deposition at artery walls? An exploratory, phantom-based study.</w:t>
      </w:r>
    </w:p>
    <w:p w14:paraId="3ABC6E91" w14:textId="77777777" w:rsidR="00AE7E85" w:rsidRPr="002327F7" w:rsidRDefault="00AE7E85">
      <w:pPr>
        <w:rPr>
          <w:lang w:val="en-US"/>
        </w:rPr>
      </w:pPr>
    </w:p>
    <w:p w14:paraId="6FCE2734" w14:textId="0520146E" w:rsidR="00AE7E85" w:rsidRPr="002327F7" w:rsidRDefault="00AE7E85">
      <w:pPr>
        <w:rPr>
          <w:i/>
          <w:iCs/>
          <w:u w:val="single"/>
          <w:lang w:val="en-US"/>
        </w:rPr>
      </w:pPr>
      <w:r w:rsidRPr="002327F7">
        <w:rPr>
          <w:i/>
          <w:iCs/>
          <w:u w:val="single"/>
          <w:lang w:val="en-US"/>
        </w:rPr>
        <w:t>Supplementary material</w:t>
      </w:r>
    </w:p>
    <w:p w14:paraId="5FA14061" w14:textId="482FBAAE" w:rsidR="00AE7E85" w:rsidRPr="002327F7" w:rsidRDefault="00AE7E85">
      <w:pPr>
        <w:rPr>
          <w:lang w:val="en-US"/>
        </w:rPr>
      </w:pPr>
    </w:p>
    <w:p w14:paraId="6F31A722" w14:textId="09A6CA09" w:rsidR="00AE7E85" w:rsidRPr="00CA2F8F" w:rsidRDefault="00B50D2E" w:rsidP="00AE7E85">
      <w:pPr>
        <w:rPr>
          <w:lang w:val="en-US"/>
        </w:rPr>
      </w:pPr>
      <w:r>
        <w:rPr>
          <w:b/>
          <w:bCs/>
          <w:lang w:val="en-US"/>
        </w:rPr>
        <w:t xml:space="preserve">S2 </w:t>
      </w:r>
      <w:r w:rsidR="00AE7E85" w:rsidRPr="00CA2F8F">
        <w:rPr>
          <w:b/>
          <w:bCs/>
          <w:lang w:val="en-US"/>
        </w:rPr>
        <w:t>Table</w:t>
      </w:r>
      <w:r w:rsidR="00AE7E85" w:rsidRPr="00CA2F8F">
        <w:rPr>
          <w:lang w:val="en-US"/>
        </w:rPr>
        <w:t>. Identification of the exploratory d</w:t>
      </w:r>
      <w:r w:rsidR="00AE7E85">
        <w:rPr>
          <w:lang w:val="en-US"/>
        </w:rPr>
        <w:t xml:space="preserve">efinitions across the vessel phantoms examined, comparing between those injected with monosodium urate crystals and those injected with saline acting as control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68"/>
        <w:gridCol w:w="755"/>
        <w:gridCol w:w="651"/>
        <w:gridCol w:w="688"/>
        <w:gridCol w:w="872"/>
        <w:gridCol w:w="872"/>
        <w:gridCol w:w="872"/>
        <w:gridCol w:w="872"/>
        <w:gridCol w:w="872"/>
        <w:gridCol w:w="872"/>
      </w:tblGrid>
      <w:tr w:rsidR="00DF55C1" w:rsidRPr="00B50D2E" w14:paraId="531AED61" w14:textId="69BBFD32" w:rsidTr="00AE7E85">
        <w:tc>
          <w:tcPr>
            <w:tcW w:w="1168" w:type="dxa"/>
          </w:tcPr>
          <w:p w14:paraId="169569B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06" w:type="dxa"/>
            <w:gridSpan w:val="2"/>
          </w:tcPr>
          <w:p w14:paraId="6DB7F1A8" w14:textId="64B5054A" w:rsidR="00DF55C1" w:rsidRPr="00AE7E85" w:rsidRDefault="1F8A2D03" w:rsidP="1F8A2D03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Definition #1:</w:t>
            </w:r>
            <w:r w:rsidRPr="00AE7E85">
              <w:rPr>
                <w:b/>
                <w:bCs/>
                <w:i/>
                <w:iCs/>
                <w:sz w:val="20"/>
                <w:szCs w:val="20"/>
                <w:lang w:val="en-AU"/>
              </w:rPr>
              <w:t xml:space="preserve"> lesion with high attenuation</w:t>
            </w:r>
          </w:p>
        </w:tc>
        <w:tc>
          <w:tcPr>
            <w:tcW w:w="688" w:type="dxa"/>
          </w:tcPr>
          <w:p w14:paraId="5841104B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F8B8C7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BD8379B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CDEB6C8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F202286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EA3FF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BED444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4C38896" w14:textId="08620F59" w:rsidTr="00AE7E85">
        <w:tc>
          <w:tcPr>
            <w:tcW w:w="1168" w:type="dxa"/>
          </w:tcPr>
          <w:p w14:paraId="3A27AE3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755" w:type="dxa"/>
          </w:tcPr>
          <w:p w14:paraId="1F5246AC" w14:textId="1F65CFB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651" w:type="dxa"/>
          </w:tcPr>
          <w:p w14:paraId="326E0928" w14:textId="4B1A0B79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688" w:type="dxa"/>
          </w:tcPr>
          <w:p w14:paraId="19A48999" w14:textId="6C5B63EF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Total</w:t>
            </w:r>
          </w:p>
        </w:tc>
        <w:tc>
          <w:tcPr>
            <w:tcW w:w="872" w:type="dxa"/>
          </w:tcPr>
          <w:p w14:paraId="6EA9DA55" w14:textId="1453362A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Sn, % (95%CI)</w:t>
            </w:r>
          </w:p>
        </w:tc>
        <w:tc>
          <w:tcPr>
            <w:tcW w:w="872" w:type="dxa"/>
          </w:tcPr>
          <w:p w14:paraId="3DD3994E" w14:textId="71EAFEF9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proofErr w:type="spellStart"/>
            <w:r w:rsidRPr="00AE7E85">
              <w:rPr>
                <w:sz w:val="20"/>
                <w:szCs w:val="20"/>
                <w:lang w:val="en-AU"/>
              </w:rPr>
              <w:t>Sp</w:t>
            </w:r>
            <w:proofErr w:type="spellEnd"/>
            <w:r w:rsidRPr="00AE7E85">
              <w:rPr>
                <w:sz w:val="20"/>
                <w:szCs w:val="20"/>
                <w:lang w:val="en-AU"/>
              </w:rPr>
              <w:t>, % (95%CI)</w:t>
            </w:r>
          </w:p>
        </w:tc>
        <w:tc>
          <w:tcPr>
            <w:tcW w:w="872" w:type="dxa"/>
          </w:tcPr>
          <w:p w14:paraId="1A2B5AD0" w14:textId="5F449130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PPV, % (95%CI)</w:t>
            </w:r>
          </w:p>
        </w:tc>
        <w:tc>
          <w:tcPr>
            <w:tcW w:w="872" w:type="dxa"/>
          </w:tcPr>
          <w:p w14:paraId="4C677A09" w14:textId="6482CCA8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PV, % (95%CI)</w:t>
            </w:r>
          </w:p>
        </w:tc>
        <w:tc>
          <w:tcPr>
            <w:tcW w:w="872" w:type="dxa"/>
          </w:tcPr>
          <w:p w14:paraId="7B79E242" w14:textId="28BB7C59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PLR</w:t>
            </w:r>
            <w:r w:rsidR="003F32AE" w:rsidRPr="00AE7E85">
              <w:rPr>
                <w:sz w:val="20"/>
                <w:szCs w:val="20"/>
                <w:lang w:val="en-AU"/>
              </w:rPr>
              <w:t xml:space="preserve"> </w:t>
            </w:r>
            <w:r w:rsidRPr="00AE7E85">
              <w:rPr>
                <w:sz w:val="20"/>
                <w:szCs w:val="20"/>
                <w:lang w:val="en-AU"/>
              </w:rPr>
              <w:t>(95%CI)</w:t>
            </w:r>
          </w:p>
        </w:tc>
        <w:tc>
          <w:tcPr>
            <w:tcW w:w="872" w:type="dxa"/>
          </w:tcPr>
          <w:p w14:paraId="34F38700" w14:textId="3D6ACD5E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LR</w:t>
            </w:r>
            <w:r w:rsidR="003F32AE" w:rsidRPr="00AE7E85">
              <w:rPr>
                <w:sz w:val="20"/>
                <w:szCs w:val="20"/>
                <w:lang w:val="en-AU"/>
              </w:rPr>
              <w:t xml:space="preserve"> </w:t>
            </w:r>
            <w:r w:rsidRPr="00AE7E85">
              <w:rPr>
                <w:sz w:val="20"/>
                <w:szCs w:val="20"/>
                <w:lang w:val="en-AU"/>
              </w:rPr>
              <w:t>(95%CI)</w:t>
            </w:r>
          </w:p>
        </w:tc>
      </w:tr>
      <w:tr w:rsidR="00DF55C1" w:rsidRPr="00AE7E85" w14:paraId="2CA95B86" w14:textId="7D8ED148" w:rsidTr="00AE7E85">
        <w:tc>
          <w:tcPr>
            <w:tcW w:w="1168" w:type="dxa"/>
          </w:tcPr>
          <w:p w14:paraId="1C5BBD3C" w14:textId="2E3A01C2" w:rsidR="00DF55C1" w:rsidRPr="00AE7E85" w:rsidRDefault="00DF55C1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Whole sample</w:t>
            </w:r>
          </w:p>
        </w:tc>
        <w:tc>
          <w:tcPr>
            <w:tcW w:w="755" w:type="dxa"/>
          </w:tcPr>
          <w:p w14:paraId="0677590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2B9E234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1688449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3B4B69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297674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0F899C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6554FB9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475A04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AFF9F87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549E0309" w14:textId="6B97FF4B" w:rsidTr="00AE7E85">
        <w:tc>
          <w:tcPr>
            <w:tcW w:w="1168" w:type="dxa"/>
          </w:tcPr>
          <w:p w14:paraId="7828DEA5" w14:textId="2078179B" w:rsidR="00DF55C1" w:rsidRPr="00AE7E85" w:rsidRDefault="00DF55C1" w:rsidP="0005668E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2F25E45" w14:textId="3ED8959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51" w:type="dxa"/>
          </w:tcPr>
          <w:p w14:paraId="3717607F" w14:textId="0DDA242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688" w:type="dxa"/>
          </w:tcPr>
          <w:p w14:paraId="525E1BC9" w14:textId="1CEF83FB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03C48BC0" w14:textId="0E8438B7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7.5 (0.0-77.3)</w:t>
            </w:r>
          </w:p>
        </w:tc>
        <w:tc>
          <w:tcPr>
            <w:tcW w:w="872" w:type="dxa"/>
          </w:tcPr>
          <w:p w14:paraId="712461CD" w14:textId="1C2D03AE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7.5 (58.3-100.0)</w:t>
            </w:r>
          </w:p>
        </w:tc>
        <w:tc>
          <w:tcPr>
            <w:tcW w:w="872" w:type="dxa"/>
          </w:tcPr>
          <w:p w14:paraId="738FD7E4" w14:textId="4B30478E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20.1-100.0)</w:t>
            </w:r>
          </w:p>
        </w:tc>
        <w:tc>
          <w:tcPr>
            <w:tcW w:w="872" w:type="dxa"/>
          </w:tcPr>
          <w:p w14:paraId="5A949F57" w14:textId="3D6FC35E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8.3 (26.3-90.4)</w:t>
            </w:r>
          </w:p>
        </w:tc>
        <w:tc>
          <w:tcPr>
            <w:tcW w:w="872" w:type="dxa"/>
          </w:tcPr>
          <w:p w14:paraId="0F24E067" w14:textId="15CD644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.0 (0.4-23.1)</w:t>
            </w:r>
          </w:p>
        </w:tc>
        <w:tc>
          <w:tcPr>
            <w:tcW w:w="872" w:type="dxa"/>
          </w:tcPr>
          <w:p w14:paraId="4129C6D3" w14:textId="35D2E3C7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7 (0.4-1.3)</w:t>
            </w:r>
          </w:p>
        </w:tc>
      </w:tr>
      <w:tr w:rsidR="00DF55C1" w:rsidRPr="00AE7E85" w14:paraId="36825C98" w14:textId="7ABD59C0" w:rsidTr="00AE7E85">
        <w:tc>
          <w:tcPr>
            <w:tcW w:w="1168" w:type="dxa"/>
          </w:tcPr>
          <w:p w14:paraId="4CE74816" w14:textId="730DFBE5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5FC54955" w14:textId="1F428AD2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651" w:type="dxa"/>
          </w:tcPr>
          <w:p w14:paraId="2E9B3DD0" w14:textId="13B8A8ED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688" w:type="dxa"/>
          </w:tcPr>
          <w:p w14:paraId="296E466D" w14:textId="233654D0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6814E355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63512C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EE7B92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5F1C21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096280A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D29176E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7167362" w14:textId="3C74BA64" w:rsidTr="00AE7E85">
        <w:tc>
          <w:tcPr>
            <w:tcW w:w="1168" w:type="dxa"/>
          </w:tcPr>
          <w:p w14:paraId="42271274" w14:textId="27708FA6" w:rsidR="00DF55C1" w:rsidRPr="00AE7E85" w:rsidRDefault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6FFBC0CF" w14:textId="63451235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51" w:type="dxa"/>
          </w:tcPr>
          <w:p w14:paraId="2820A8C8" w14:textId="4DDBDD8C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688" w:type="dxa"/>
          </w:tcPr>
          <w:p w14:paraId="72E3BB27" w14:textId="0EDE730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872" w:type="dxa"/>
          </w:tcPr>
          <w:p w14:paraId="43D7196F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B886A4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0458130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A7699A2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DF522B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51F6997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1D405932" w14:textId="0122A8D7" w:rsidTr="00AE7E85">
        <w:tc>
          <w:tcPr>
            <w:tcW w:w="1168" w:type="dxa"/>
          </w:tcPr>
          <w:p w14:paraId="5B75986E" w14:textId="64CE759B" w:rsidR="00DF55C1" w:rsidRPr="00AE7E85" w:rsidRDefault="00DF55C1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Compliant phantom</w:t>
            </w:r>
          </w:p>
        </w:tc>
        <w:tc>
          <w:tcPr>
            <w:tcW w:w="755" w:type="dxa"/>
          </w:tcPr>
          <w:p w14:paraId="4965881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57234CF9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7BC248C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DA2A8C5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E6473B9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B70A2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8432FCA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59B42D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9B3F18F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37AD8A6" w14:textId="7746D04A" w:rsidTr="00AE7E85">
        <w:tc>
          <w:tcPr>
            <w:tcW w:w="1168" w:type="dxa"/>
          </w:tcPr>
          <w:p w14:paraId="48AA9E05" w14:textId="496322AA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47CF949" w14:textId="2F703E0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651" w:type="dxa"/>
          </w:tcPr>
          <w:p w14:paraId="59744CB2" w14:textId="60BCE62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88" w:type="dxa"/>
          </w:tcPr>
          <w:p w14:paraId="3FBF3543" w14:textId="27E7CBE4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60B8B33E" w14:textId="0C2909B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0.0-79.9)</w:t>
            </w:r>
          </w:p>
        </w:tc>
        <w:tc>
          <w:tcPr>
            <w:tcW w:w="872" w:type="dxa"/>
          </w:tcPr>
          <w:p w14:paraId="7132723A" w14:textId="32A9A860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20.1-100.0)</w:t>
            </w:r>
          </w:p>
        </w:tc>
        <w:tc>
          <w:tcPr>
            <w:tcW w:w="872" w:type="dxa"/>
          </w:tcPr>
          <w:p w14:paraId="6254891D" w14:textId="6126138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0.0-100.0)</w:t>
            </w:r>
          </w:p>
        </w:tc>
        <w:tc>
          <w:tcPr>
            <w:tcW w:w="872" w:type="dxa"/>
          </w:tcPr>
          <w:p w14:paraId="49E04E74" w14:textId="6A278194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.7-98.3)</w:t>
            </w:r>
          </w:p>
        </w:tc>
        <w:tc>
          <w:tcPr>
            <w:tcW w:w="872" w:type="dxa"/>
          </w:tcPr>
          <w:p w14:paraId="1CDCA604" w14:textId="7EF839E5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.0 (0.1-11.0)</w:t>
            </w:r>
          </w:p>
        </w:tc>
        <w:tc>
          <w:tcPr>
            <w:tcW w:w="872" w:type="dxa"/>
          </w:tcPr>
          <w:p w14:paraId="72B1AE50" w14:textId="575F8B5A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.0 (0.5-2.2)</w:t>
            </w:r>
          </w:p>
        </w:tc>
      </w:tr>
      <w:tr w:rsidR="00DF55C1" w:rsidRPr="00AE7E85" w14:paraId="54150BD3" w14:textId="25792C39" w:rsidTr="00AE7E85">
        <w:tc>
          <w:tcPr>
            <w:tcW w:w="1168" w:type="dxa"/>
          </w:tcPr>
          <w:p w14:paraId="1A93DDDE" w14:textId="039DB1C4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35B356C8" w14:textId="7914EF6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651" w:type="dxa"/>
          </w:tcPr>
          <w:p w14:paraId="3C14F4EC" w14:textId="5721F73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88" w:type="dxa"/>
          </w:tcPr>
          <w:p w14:paraId="19AC50D4" w14:textId="45CB7B1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1A4C8B0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5F30A63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5E885E7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F4CB43A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48C11F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4A2559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6FCB37D7" w14:textId="52BAFF69" w:rsidTr="00AE7E85">
        <w:tc>
          <w:tcPr>
            <w:tcW w:w="1168" w:type="dxa"/>
          </w:tcPr>
          <w:p w14:paraId="77B9251E" w14:textId="55DB920C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14D1F6B3" w14:textId="4492E5C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55F1DBCF" w14:textId="44D8A3E3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227806B3" w14:textId="7F1CC9B3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77982028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185B0B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21DF1C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299A977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79D7E7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AE552C2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648AF90A" w14:textId="7AA4C0BA" w:rsidTr="00AE7E85">
        <w:tc>
          <w:tcPr>
            <w:tcW w:w="1168" w:type="dxa"/>
          </w:tcPr>
          <w:p w14:paraId="1CFC40CC" w14:textId="05568F92" w:rsidR="00DF55C1" w:rsidRPr="00AE7E85" w:rsidRDefault="00DF55C1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Semirigid phantom</w:t>
            </w:r>
          </w:p>
        </w:tc>
        <w:tc>
          <w:tcPr>
            <w:tcW w:w="755" w:type="dxa"/>
          </w:tcPr>
          <w:p w14:paraId="144EA3B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27EB292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482C194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39567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8CEC8B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1B7A0C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DBB9BA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27024F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D82A14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7957BF1C" w14:textId="3771BE17" w:rsidTr="00AE7E85">
        <w:tc>
          <w:tcPr>
            <w:tcW w:w="1168" w:type="dxa"/>
          </w:tcPr>
          <w:p w14:paraId="512A327D" w14:textId="6604BE4A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ADFB61B" w14:textId="00734D8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535A1BB3" w14:textId="1948835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88" w:type="dxa"/>
          </w:tcPr>
          <w:p w14:paraId="72782D9A" w14:textId="70639F55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79F46846" w14:textId="487A5CA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0.0-100.0)</w:t>
            </w:r>
          </w:p>
        </w:tc>
        <w:tc>
          <w:tcPr>
            <w:tcW w:w="872" w:type="dxa"/>
          </w:tcPr>
          <w:p w14:paraId="2584D875" w14:textId="228D8D69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87.5-100.0)</w:t>
            </w:r>
          </w:p>
        </w:tc>
        <w:tc>
          <w:tcPr>
            <w:tcW w:w="872" w:type="dxa"/>
          </w:tcPr>
          <w:p w14:paraId="265E9986" w14:textId="1ABCEB7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75.0-100.0)</w:t>
            </w:r>
          </w:p>
        </w:tc>
        <w:tc>
          <w:tcPr>
            <w:tcW w:w="872" w:type="dxa"/>
          </w:tcPr>
          <w:p w14:paraId="3E37C6A9" w14:textId="38A6FC42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6.7 (20.6-100.0)</w:t>
            </w:r>
          </w:p>
        </w:tc>
        <w:tc>
          <w:tcPr>
            <w:tcW w:w="872" w:type="dxa"/>
          </w:tcPr>
          <w:p w14:paraId="35F2962B" w14:textId="1A002D6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21965305" w14:textId="26C8B514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5 (0.2-1.3)</w:t>
            </w:r>
          </w:p>
        </w:tc>
      </w:tr>
      <w:tr w:rsidR="00DF55C1" w:rsidRPr="00AE7E85" w14:paraId="0749A88F" w14:textId="1EFBB86A" w:rsidTr="00AE7E85">
        <w:tc>
          <w:tcPr>
            <w:tcW w:w="1168" w:type="dxa"/>
          </w:tcPr>
          <w:p w14:paraId="0266D88C" w14:textId="66D91C3D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3E8E1C4C" w14:textId="2134A859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6CE0543E" w14:textId="2492EF16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7CB7939F" w14:textId="79EFB2C5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3787996E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2D2349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2C10F5F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5A0073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9428188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9DE8CEE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033B43CE" w14:textId="29D158CF" w:rsidTr="00AE7E85">
        <w:tc>
          <w:tcPr>
            <w:tcW w:w="1168" w:type="dxa"/>
          </w:tcPr>
          <w:p w14:paraId="6461D412" w14:textId="5FB003E4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1811A177" w14:textId="60BB8B0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776C0D6C" w14:textId="16721FB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10CCF933" w14:textId="35CB884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2D059ED3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5D8F987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09A1CDE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797C80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F59BD59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48C893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B50D2E" w14:paraId="7A6A1FB1" w14:textId="0643A545" w:rsidTr="00AE7E85">
        <w:tc>
          <w:tcPr>
            <w:tcW w:w="1168" w:type="dxa"/>
          </w:tcPr>
          <w:p w14:paraId="4E073155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06" w:type="dxa"/>
            <w:gridSpan w:val="2"/>
          </w:tcPr>
          <w:p w14:paraId="63FCFF52" w14:textId="20FEF39C" w:rsidR="00DF55C1" w:rsidRPr="00AE7E85" w:rsidRDefault="1F8A2D03" w:rsidP="1F8A2D03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 xml:space="preserve">Definition #2: </w:t>
            </w:r>
            <w:r w:rsidRPr="00AE7E85">
              <w:rPr>
                <w:b/>
                <w:bCs/>
                <w:i/>
                <w:iCs/>
                <w:sz w:val="20"/>
                <w:szCs w:val="20"/>
                <w:lang w:val="en-AU"/>
              </w:rPr>
              <w:t>Linear lesion with high attenuation</w:t>
            </w:r>
          </w:p>
        </w:tc>
        <w:tc>
          <w:tcPr>
            <w:tcW w:w="688" w:type="dxa"/>
          </w:tcPr>
          <w:p w14:paraId="7678268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4B63E7C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17D452E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614B9B0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485E71E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70E862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C27F0D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BA0BDED" w14:textId="534EC7A9" w:rsidTr="00AE7E85">
        <w:tc>
          <w:tcPr>
            <w:tcW w:w="1168" w:type="dxa"/>
          </w:tcPr>
          <w:p w14:paraId="68C992EF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755" w:type="dxa"/>
          </w:tcPr>
          <w:p w14:paraId="1816CA78" w14:textId="2D88C748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651" w:type="dxa"/>
          </w:tcPr>
          <w:p w14:paraId="3D6229CC" w14:textId="7351CF86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688" w:type="dxa"/>
          </w:tcPr>
          <w:p w14:paraId="78F5A10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78FCC4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46EC7A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38FA76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3FD094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B9AADB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04E85B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574AE056" w14:textId="2F6CD031" w:rsidTr="00AE7E85">
        <w:tc>
          <w:tcPr>
            <w:tcW w:w="1168" w:type="dxa"/>
          </w:tcPr>
          <w:p w14:paraId="59E543D3" w14:textId="6837BE93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Whole sample</w:t>
            </w:r>
          </w:p>
        </w:tc>
        <w:tc>
          <w:tcPr>
            <w:tcW w:w="755" w:type="dxa"/>
          </w:tcPr>
          <w:p w14:paraId="4B67CE24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685C28C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7C0141E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28D1A1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66EC0C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C73486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7AF6078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D0B2A2A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C7BB44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A94F262" w14:textId="30C0D945" w:rsidTr="00AE7E85">
        <w:tc>
          <w:tcPr>
            <w:tcW w:w="1168" w:type="dxa"/>
          </w:tcPr>
          <w:p w14:paraId="050BB622" w14:textId="3D96FF5E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2D56F0F2" w14:textId="5E44DD16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7B664F66" w14:textId="1B18DBA7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168D6CD5" w14:textId="29215C70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547BBD8E" w14:textId="726FEA1E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7.2-59.1)</w:t>
            </w:r>
          </w:p>
        </w:tc>
        <w:tc>
          <w:tcPr>
            <w:tcW w:w="872" w:type="dxa"/>
          </w:tcPr>
          <w:p w14:paraId="032DCEA7" w14:textId="580A3EE8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67.6-100.0)</w:t>
            </w:r>
          </w:p>
        </w:tc>
        <w:tc>
          <w:tcPr>
            <w:tcW w:w="872" w:type="dxa"/>
          </w:tcPr>
          <w:p w14:paraId="7D2778F6" w14:textId="3CC92CC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7.2-59.1)</w:t>
            </w:r>
          </w:p>
        </w:tc>
        <w:tc>
          <w:tcPr>
            <w:tcW w:w="872" w:type="dxa"/>
          </w:tcPr>
          <w:p w14:paraId="49F1A6F9" w14:textId="13713FDB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67.6-100.0)</w:t>
            </w:r>
          </w:p>
        </w:tc>
        <w:tc>
          <w:tcPr>
            <w:tcW w:w="872" w:type="dxa"/>
          </w:tcPr>
          <w:p w14:paraId="6C4E6479" w14:textId="5C4118B4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715C0A19" w14:textId="177DFE7A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50.3-1.12)</w:t>
            </w:r>
          </w:p>
        </w:tc>
      </w:tr>
      <w:tr w:rsidR="00DF55C1" w:rsidRPr="00AE7E85" w14:paraId="62B226A2" w14:textId="72FC5FB5" w:rsidTr="00AE7E85">
        <w:tc>
          <w:tcPr>
            <w:tcW w:w="1168" w:type="dxa"/>
          </w:tcPr>
          <w:p w14:paraId="134C3FA6" w14:textId="1194EA74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6F326C10" w14:textId="2366DA93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7C689AD1" w14:textId="6BCFB9CE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688" w:type="dxa"/>
          </w:tcPr>
          <w:p w14:paraId="6DC2BBF9" w14:textId="7EC9220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3CF6884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130C6F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3442C8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E60F29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7CF2BAA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6F0A20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E915892" w14:textId="6885E44D" w:rsidTr="00AE7E85">
        <w:tc>
          <w:tcPr>
            <w:tcW w:w="1168" w:type="dxa"/>
          </w:tcPr>
          <w:p w14:paraId="6655B11B" w14:textId="0BDC135A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00784229" w14:textId="03DD6ADE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208EE135" w14:textId="6E1E4A28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688" w:type="dxa"/>
          </w:tcPr>
          <w:p w14:paraId="745DD3C0" w14:textId="5ADE4709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872" w:type="dxa"/>
          </w:tcPr>
          <w:p w14:paraId="5BE03B6F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5F0C41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0126C9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CB11CC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DB6383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394496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0654EA5" w14:textId="1AD179D8" w:rsidTr="00AE7E85">
        <w:tc>
          <w:tcPr>
            <w:tcW w:w="1168" w:type="dxa"/>
          </w:tcPr>
          <w:p w14:paraId="74EA6E7E" w14:textId="14DF111B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Compliant phantom</w:t>
            </w:r>
          </w:p>
        </w:tc>
        <w:tc>
          <w:tcPr>
            <w:tcW w:w="755" w:type="dxa"/>
          </w:tcPr>
          <w:p w14:paraId="609DC4C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1F9384A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51CC299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A190D1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F9B7C3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258F3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29D6C34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90DDF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13C239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47FAB7A" w14:textId="2B2D522F" w:rsidTr="00AE7E85">
        <w:tc>
          <w:tcPr>
            <w:tcW w:w="1168" w:type="dxa"/>
          </w:tcPr>
          <w:p w14:paraId="644560FC" w14:textId="4C9FEF22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4A69403" w14:textId="612F9FE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15892995" w14:textId="163F7F4F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305192F6" w14:textId="312062C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4A74AABD" w14:textId="292BE1E0" w:rsidR="00DF55C1" w:rsidRPr="00AE7E85" w:rsidRDefault="1F8A2D03" w:rsidP="1F8A2D03">
            <w:pPr>
              <w:spacing w:line="259" w:lineRule="auto"/>
              <w:rPr>
                <w:sz w:val="20"/>
                <w:szCs w:val="20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29FE6EF8" w14:textId="7F8D7A75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21.5-78.9)</w:t>
            </w:r>
          </w:p>
        </w:tc>
        <w:tc>
          <w:tcPr>
            <w:tcW w:w="872" w:type="dxa"/>
          </w:tcPr>
          <w:p w14:paraId="16068002" w14:textId="4C61488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0 (0.0-48.9)</w:t>
            </w:r>
          </w:p>
        </w:tc>
        <w:tc>
          <w:tcPr>
            <w:tcW w:w="872" w:type="dxa"/>
          </w:tcPr>
          <w:p w14:paraId="77A1CDCA" w14:textId="46B126D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1-100.0)</w:t>
            </w:r>
          </w:p>
        </w:tc>
        <w:tc>
          <w:tcPr>
            <w:tcW w:w="872" w:type="dxa"/>
          </w:tcPr>
          <w:p w14:paraId="62D5060B" w14:textId="15D6811A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04B6AD1E" w14:textId="72EF58F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</w:tr>
      <w:tr w:rsidR="00DF55C1" w:rsidRPr="00AE7E85" w14:paraId="3D0C196D" w14:textId="6F1C1BC8" w:rsidTr="00AE7E85">
        <w:tc>
          <w:tcPr>
            <w:tcW w:w="1168" w:type="dxa"/>
          </w:tcPr>
          <w:p w14:paraId="57F62934" w14:textId="552100D1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lastRenderedPageBreak/>
              <w:t>· Saline</w:t>
            </w:r>
          </w:p>
        </w:tc>
        <w:tc>
          <w:tcPr>
            <w:tcW w:w="755" w:type="dxa"/>
          </w:tcPr>
          <w:p w14:paraId="199790B3" w14:textId="30951095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6696F093" w14:textId="70B8D6D0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02C43AB0" w14:textId="36116505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032B710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A1B9F4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673450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B79727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19B5E2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462B73A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12711BB9" w14:textId="7A1BF160" w:rsidTr="00AE7E85">
        <w:tc>
          <w:tcPr>
            <w:tcW w:w="1168" w:type="dxa"/>
          </w:tcPr>
          <w:p w14:paraId="33511DAF" w14:textId="26C1AF0A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49EC8BEE" w14:textId="4E6C799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12C0FCA2" w14:textId="60C497E0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688" w:type="dxa"/>
          </w:tcPr>
          <w:p w14:paraId="2D75920F" w14:textId="1729EE08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33D62BF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44E091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182619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CD8A81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FCC204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D07F0C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32D684D6" w14:textId="54ABDFC6" w:rsidTr="00AE7E85">
        <w:tc>
          <w:tcPr>
            <w:tcW w:w="1168" w:type="dxa"/>
          </w:tcPr>
          <w:p w14:paraId="28ECAF3F" w14:textId="6F64C8BA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Semirigid phantom</w:t>
            </w:r>
          </w:p>
        </w:tc>
        <w:tc>
          <w:tcPr>
            <w:tcW w:w="755" w:type="dxa"/>
          </w:tcPr>
          <w:p w14:paraId="1B0BBC6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2C46D3C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79E3CA58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9B24E77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2402CE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17FD00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8B1F9B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E8D7DF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0B48997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B5CB7A7" w14:textId="090F5DD2" w:rsidTr="00AE7E85">
        <w:tc>
          <w:tcPr>
            <w:tcW w:w="1168" w:type="dxa"/>
          </w:tcPr>
          <w:p w14:paraId="28D442DC" w14:textId="08758D52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7215B701" w14:textId="0799030D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461A8D56" w14:textId="5CE2356D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88" w:type="dxa"/>
          </w:tcPr>
          <w:p w14:paraId="6D387E93" w14:textId="44063D4B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259EF6E5" w14:textId="191F7D19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5.0-85.0)</w:t>
            </w:r>
          </w:p>
        </w:tc>
        <w:tc>
          <w:tcPr>
            <w:tcW w:w="872" w:type="dxa"/>
          </w:tcPr>
          <w:p w14:paraId="7EE7E79F" w14:textId="6FF9A99F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0-100.0)</w:t>
            </w:r>
          </w:p>
        </w:tc>
        <w:tc>
          <w:tcPr>
            <w:tcW w:w="872" w:type="dxa"/>
          </w:tcPr>
          <w:p w14:paraId="3CED850C" w14:textId="40272F0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5.0-85.0)</w:t>
            </w:r>
          </w:p>
        </w:tc>
        <w:tc>
          <w:tcPr>
            <w:tcW w:w="872" w:type="dxa"/>
          </w:tcPr>
          <w:p w14:paraId="71C9ED18" w14:textId="520416E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1-100.0)</w:t>
            </w:r>
          </w:p>
        </w:tc>
        <w:tc>
          <w:tcPr>
            <w:tcW w:w="872" w:type="dxa"/>
          </w:tcPr>
          <w:p w14:paraId="5DDDB189" w14:textId="34E587A6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2D8EED59" w14:textId="1AE74A5B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5 (0.2-1.3)</w:t>
            </w:r>
          </w:p>
        </w:tc>
      </w:tr>
      <w:tr w:rsidR="00DF55C1" w:rsidRPr="00AE7E85" w14:paraId="31525DB1" w14:textId="5F3441AD" w:rsidTr="00AE7E85">
        <w:tc>
          <w:tcPr>
            <w:tcW w:w="1168" w:type="dxa"/>
          </w:tcPr>
          <w:p w14:paraId="3B704240" w14:textId="42DE70E3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5CAA5B21" w14:textId="075F4CEF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0E76DE94" w14:textId="6F95197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6B18CBE1" w14:textId="5E4654D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6776525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1A659E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654ECC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35752F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D41307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2C87B9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5D58B972" w14:textId="103A1F5C" w:rsidTr="00AE7E85">
        <w:tc>
          <w:tcPr>
            <w:tcW w:w="1168" w:type="dxa"/>
          </w:tcPr>
          <w:p w14:paraId="5A15E1E0" w14:textId="4A70D11D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14872CF0" w14:textId="454FDEF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20D3AF82" w14:textId="50E8CEB3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6C4FB797" w14:textId="2656F066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6C2978E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B321ABF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480C47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419FBD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AA5DC3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0D1B54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</w:tbl>
    <w:p w14:paraId="7C1CC973" w14:textId="65B8E24B" w:rsidR="00954105" w:rsidRDefault="00954105"/>
    <w:p w14:paraId="054B9BFB" w14:textId="77777777" w:rsidR="00B50D2E" w:rsidRPr="00CA2F8F" w:rsidRDefault="00B50D2E" w:rsidP="00B50D2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I: confidence interval; </w:t>
      </w:r>
      <w:r w:rsidRPr="00CA2F8F">
        <w:rPr>
          <w:sz w:val="20"/>
          <w:szCs w:val="20"/>
          <w:lang w:val="en-US"/>
        </w:rPr>
        <w:t xml:space="preserve">CPP: calcium pyrophosphate; MSU: monosodium urate; </w:t>
      </w:r>
      <w:r>
        <w:rPr>
          <w:sz w:val="20"/>
          <w:szCs w:val="20"/>
          <w:lang w:val="en-US"/>
        </w:rPr>
        <w:t xml:space="preserve">NC: not calculable; </w:t>
      </w:r>
      <w:r w:rsidRPr="00CA2F8F">
        <w:rPr>
          <w:sz w:val="20"/>
          <w:szCs w:val="20"/>
          <w:lang w:val="en-US"/>
        </w:rPr>
        <w:t xml:space="preserve">NLR: negative likelihood ratio; NPV: negative predictive value; PLR: positive likelihood ratio; PPV: positive predictive value; Sn: sensitivity; </w:t>
      </w:r>
      <w:proofErr w:type="spellStart"/>
      <w:r w:rsidRPr="00CA2F8F">
        <w:rPr>
          <w:sz w:val="20"/>
          <w:szCs w:val="20"/>
          <w:lang w:val="en-US"/>
        </w:rPr>
        <w:t>Sp</w:t>
      </w:r>
      <w:proofErr w:type="spellEnd"/>
      <w:r w:rsidRPr="00CA2F8F">
        <w:rPr>
          <w:sz w:val="20"/>
          <w:szCs w:val="20"/>
          <w:lang w:val="en-US"/>
        </w:rPr>
        <w:t>: specificity.</w:t>
      </w:r>
    </w:p>
    <w:p w14:paraId="00CE4C23" w14:textId="77777777" w:rsidR="00B50D2E" w:rsidRPr="00B50D2E" w:rsidRDefault="00B50D2E">
      <w:pPr>
        <w:rPr>
          <w:lang w:val="en-US"/>
        </w:rPr>
      </w:pPr>
    </w:p>
    <w:p w14:paraId="72208C12" w14:textId="40501CD4" w:rsidR="15D03828" w:rsidRPr="00B50D2E" w:rsidRDefault="15D03828" w:rsidP="15D03828">
      <w:pPr>
        <w:rPr>
          <w:lang w:val="en-US"/>
        </w:rPr>
      </w:pPr>
    </w:p>
    <w:p w14:paraId="34AD1BAC" w14:textId="77777777" w:rsidR="00AE7E85" w:rsidRDefault="00AE7E8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EF24C6" w14:textId="51C1BB7E" w:rsidR="15D03828" w:rsidRPr="00AE7E85" w:rsidRDefault="00AE7E85">
      <w:pPr>
        <w:rPr>
          <w:lang w:val="en-US"/>
        </w:rPr>
      </w:pPr>
      <w:r w:rsidRPr="00CA2F8F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2327F7">
        <w:rPr>
          <w:b/>
          <w:bCs/>
          <w:lang w:val="en-US"/>
        </w:rPr>
        <w:t>2</w:t>
      </w:r>
      <w:r w:rsidRPr="00CA2F8F">
        <w:rPr>
          <w:lang w:val="en-US"/>
        </w:rPr>
        <w:t>. Identification of the exploratory d</w:t>
      </w:r>
      <w:r>
        <w:rPr>
          <w:lang w:val="en-US"/>
        </w:rPr>
        <w:t xml:space="preserve">efinitions across the vessel phantoms examined, comparing between those injected with monosodium urate crystals and those injected with calcium pyrophosphate crystals acting as control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68"/>
        <w:gridCol w:w="755"/>
        <w:gridCol w:w="651"/>
        <w:gridCol w:w="688"/>
        <w:gridCol w:w="872"/>
        <w:gridCol w:w="872"/>
        <w:gridCol w:w="872"/>
        <w:gridCol w:w="872"/>
        <w:gridCol w:w="872"/>
        <w:gridCol w:w="872"/>
      </w:tblGrid>
      <w:tr w:rsidR="15D03828" w:rsidRPr="00B50D2E" w14:paraId="2CEDCA57" w14:textId="77777777" w:rsidTr="1F8A2D03">
        <w:trPr>
          <w:trHeight w:val="300"/>
        </w:trPr>
        <w:tc>
          <w:tcPr>
            <w:tcW w:w="2112" w:type="dxa"/>
          </w:tcPr>
          <w:p w14:paraId="49271B7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3432" w:type="dxa"/>
            <w:gridSpan w:val="2"/>
          </w:tcPr>
          <w:p w14:paraId="510CFE28" w14:textId="37971B0F" w:rsidR="15D03828" w:rsidRPr="00AE7E85" w:rsidRDefault="1F8A2D03" w:rsidP="1F8A2D03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Definition #1:</w:t>
            </w:r>
            <w:r w:rsidRPr="00AE7E85">
              <w:rPr>
                <w:b/>
                <w:bCs/>
                <w:i/>
                <w:iCs/>
                <w:sz w:val="20"/>
                <w:szCs w:val="20"/>
                <w:lang w:val="en-AU"/>
              </w:rPr>
              <w:t xml:space="preserve"> lesion with high attenuation</w:t>
            </w:r>
          </w:p>
        </w:tc>
        <w:tc>
          <w:tcPr>
            <w:tcW w:w="1298" w:type="dxa"/>
          </w:tcPr>
          <w:p w14:paraId="5BE159D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2CF14F6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206B80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10BEF18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71F5C9E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19E938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0102661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6E45E484" w14:textId="77777777" w:rsidTr="1F8A2D03">
        <w:trPr>
          <w:trHeight w:val="300"/>
        </w:trPr>
        <w:tc>
          <w:tcPr>
            <w:tcW w:w="2112" w:type="dxa"/>
          </w:tcPr>
          <w:p w14:paraId="2FAF383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30" w:type="dxa"/>
          </w:tcPr>
          <w:p w14:paraId="353712F2" w14:textId="1F65CFB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702" w:type="dxa"/>
          </w:tcPr>
          <w:p w14:paraId="0F93DF07" w14:textId="4B1A0B79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1298" w:type="dxa"/>
          </w:tcPr>
          <w:p w14:paraId="644F17F5" w14:textId="6C5B63EF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Total</w:t>
            </w:r>
          </w:p>
        </w:tc>
        <w:tc>
          <w:tcPr>
            <w:tcW w:w="1192" w:type="dxa"/>
          </w:tcPr>
          <w:p w14:paraId="7908A5C0" w14:textId="1453362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Sn, % (95%CI)</w:t>
            </w:r>
          </w:p>
        </w:tc>
        <w:tc>
          <w:tcPr>
            <w:tcW w:w="1192" w:type="dxa"/>
          </w:tcPr>
          <w:p w14:paraId="7812C232" w14:textId="71EAFEF9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proofErr w:type="spellStart"/>
            <w:r w:rsidRPr="00AE7E85">
              <w:rPr>
                <w:sz w:val="20"/>
                <w:szCs w:val="20"/>
                <w:lang w:val="en-AU"/>
              </w:rPr>
              <w:t>Sp</w:t>
            </w:r>
            <w:proofErr w:type="spellEnd"/>
            <w:r w:rsidRPr="00AE7E85">
              <w:rPr>
                <w:sz w:val="20"/>
                <w:szCs w:val="20"/>
                <w:lang w:val="en-AU"/>
              </w:rPr>
              <w:t>, % (95%CI)</w:t>
            </w:r>
          </w:p>
        </w:tc>
        <w:tc>
          <w:tcPr>
            <w:tcW w:w="1192" w:type="dxa"/>
          </w:tcPr>
          <w:p w14:paraId="77C80072" w14:textId="5F449130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PPV, % (95%CI)</w:t>
            </w:r>
          </w:p>
        </w:tc>
        <w:tc>
          <w:tcPr>
            <w:tcW w:w="1192" w:type="dxa"/>
          </w:tcPr>
          <w:p w14:paraId="445A3EC2" w14:textId="6482CCA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PV, % (95%CI)</w:t>
            </w:r>
          </w:p>
        </w:tc>
        <w:tc>
          <w:tcPr>
            <w:tcW w:w="1192" w:type="dxa"/>
          </w:tcPr>
          <w:p w14:paraId="7D8EE3F3" w14:textId="28BB7C59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PLR (95%CI)</w:t>
            </w:r>
          </w:p>
        </w:tc>
        <w:tc>
          <w:tcPr>
            <w:tcW w:w="1192" w:type="dxa"/>
          </w:tcPr>
          <w:p w14:paraId="06BA5111" w14:textId="3D6ACD5E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LR (95%CI)</w:t>
            </w:r>
          </w:p>
        </w:tc>
      </w:tr>
      <w:tr w:rsidR="15D03828" w:rsidRPr="00AE7E85" w14:paraId="5523493E" w14:textId="77777777" w:rsidTr="1F8A2D03">
        <w:trPr>
          <w:trHeight w:val="300"/>
        </w:trPr>
        <w:tc>
          <w:tcPr>
            <w:tcW w:w="2112" w:type="dxa"/>
          </w:tcPr>
          <w:p w14:paraId="639E7008" w14:textId="2E3A01C2" w:rsidR="15D03828" w:rsidRPr="00AE7E85" w:rsidRDefault="15D03828" w:rsidP="15D03828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Whole sample</w:t>
            </w:r>
          </w:p>
        </w:tc>
        <w:tc>
          <w:tcPr>
            <w:tcW w:w="1730" w:type="dxa"/>
          </w:tcPr>
          <w:p w14:paraId="1290F55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</w:tcPr>
          <w:p w14:paraId="163EFB2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</w:tcPr>
          <w:p w14:paraId="09B7FA3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179153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73DA49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98E0A6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DD3E04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68077BC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3E036A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1E97CC99" w14:textId="77777777" w:rsidTr="1F8A2D03">
        <w:trPr>
          <w:trHeight w:val="300"/>
        </w:trPr>
        <w:tc>
          <w:tcPr>
            <w:tcW w:w="2112" w:type="dxa"/>
          </w:tcPr>
          <w:p w14:paraId="39A619F1" w14:textId="2078179B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1730" w:type="dxa"/>
          </w:tcPr>
          <w:p w14:paraId="26B350C0" w14:textId="1C876C4D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702" w:type="dxa"/>
          </w:tcPr>
          <w:p w14:paraId="518FBB46" w14:textId="4882F090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298" w:type="dxa"/>
          </w:tcPr>
          <w:p w14:paraId="0F936EB0" w14:textId="7C839CB5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136C0EEA" w14:textId="537B14B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7.5 (0.0-77.3)</w:t>
            </w:r>
          </w:p>
        </w:tc>
        <w:tc>
          <w:tcPr>
            <w:tcW w:w="1192" w:type="dxa"/>
          </w:tcPr>
          <w:p w14:paraId="42E596EB" w14:textId="05010D83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38.7-100.0)</w:t>
            </w:r>
          </w:p>
        </w:tc>
        <w:tc>
          <w:tcPr>
            <w:tcW w:w="1192" w:type="dxa"/>
          </w:tcPr>
          <w:p w14:paraId="7AE7BC8A" w14:textId="126C8A0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0.0 (7.1-100.0)</w:t>
            </w:r>
          </w:p>
        </w:tc>
        <w:tc>
          <w:tcPr>
            <w:tcW w:w="1192" w:type="dxa"/>
          </w:tcPr>
          <w:p w14:paraId="54246D0E" w14:textId="48BAA9FB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4.6 (20.6-88.5)</w:t>
            </w:r>
          </w:p>
        </w:tc>
        <w:tc>
          <w:tcPr>
            <w:tcW w:w="1192" w:type="dxa"/>
          </w:tcPr>
          <w:p w14:paraId="682718E2" w14:textId="4B691041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.5 (0.3-6.7)</w:t>
            </w:r>
          </w:p>
        </w:tc>
        <w:tc>
          <w:tcPr>
            <w:tcW w:w="1192" w:type="dxa"/>
          </w:tcPr>
          <w:p w14:paraId="01CDAA17" w14:textId="52781E9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8 (0.4-1.6)</w:t>
            </w:r>
          </w:p>
        </w:tc>
      </w:tr>
      <w:tr w:rsidR="15D03828" w:rsidRPr="00AE7E85" w14:paraId="43FFF2DC" w14:textId="77777777" w:rsidTr="1F8A2D03">
        <w:trPr>
          <w:trHeight w:val="300"/>
        </w:trPr>
        <w:tc>
          <w:tcPr>
            <w:tcW w:w="2112" w:type="dxa"/>
          </w:tcPr>
          <w:p w14:paraId="71BFD107" w14:textId="503CBF7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CPP crystals</w:t>
            </w:r>
          </w:p>
        </w:tc>
        <w:tc>
          <w:tcPr>
            <w:tcW w:w="1730" w:type="dxa"/>
          </w:tcPr>
          <w:p w14:paraId="3EAD650F" w14:textId="6D42250E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702" w:type="dxa"/>
          </w:tcPr>
          <w:p w14:paraId="490FBCD7" w14:textId="176A04C0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298" w:type="dxa"/>
          </w:tcPr>
          <w:p w14:paraId="1122230C" w14:textId="7356E580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5586CA6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2229F5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742EA0A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2E32F5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D8627F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2E7F4D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6AD03755" w14:textId="77777777" w:rsidTr="1F8A2D03">
        <w:trPr>
          <w:trHeight w:val="300"/>
        </w:trPr>
        <w:tc>
          <w:tcPr>
            <w:tcW w:w="2112" w:type="dxa"/>
          </w:tcPr>
          <w:p w14:paraId="05D99395" w14:textId="27708FA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1730" w:type="dxa"/>
          </w:tcPr>
          <w:p w14:paraId="2CA7C544" w14:textId="7FFB10E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702" w:type="dxa"/>
          </w:tcPr>
          <w:p w14:paraId="0843EDF2" w14:textId="5B09D09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1298" w:type="dxa"/>
          </w:tcPr>
          <w:p w14:paraId="3910CE64" w14:textId="4A0FC7E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1192" w:type="dxa"/>
          </w:tcPr>
          <w:p w14:paraId="51C8FFA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BABA12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D09192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2149826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F1AE9A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11F0B68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4767643D" w14:textId="77777777" w:rsidTr="1F8A2D03">
        <w:trPr>
          <w:trHeight w:val="300"/>
        </w:trPr>
        <w:tc>
          <w:tcPr>
            <w:tcW w:w="2112" w:type="dxa"/>
          </w:tcPr>
          <w:p w14:paraId="0696E046" w14:textId="64CE759B" w:rsidR="15D03828" w:rsidRPr="00AE7E85" w:rsidRDefault="15D03828" w:rsidP="15D03828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Compliant phantom</w:t>
            </w:r>
          </w:p>
        </w:tc>
        <w:tc>
          <w:tcPr>
            <w:tcW w:w="1730" w:type="dxa"/>
          </w:tcPr>
          <w:p w14:paraId="769F0FA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</w:tcPr>
          <w:p w14:paraId="03061E3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</w:tcPr>
          <w:p w14:paraId="533EC04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1269E1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E9A0AB6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307438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EE8B56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792DF24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B383F08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6534E402" w14:textId="77777777" w:rsidTr="1F8A2D03">
        <w:trPr>
          <w:trHeight w:val="300"/>
        </w:trPr>
        <w:tc>
          <w:tcPr>
            <w:tcW w:w="2112" w:type="dxa"/>
          </w:tcPr>
          <w:p w14:paraId="23942795" w14:textId="496322A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1730" w:type="dxa"/>
          </w:tcPr>
          <w:p w14:paraId="032B0421" w14:textId="7553B3E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702" w:type="dxa"/>
          </w:tcPr>
          <w:p w14:paraId="51BA6715" w14:textId="5DCF8A2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298" w:type="dxa"/>
          </w:tcPr>
          <w:p w14:paraId="7013CACA" w14:textId="396B77E4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2E79E0A0" w14:textId="4530F80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0.0-79.9)</w:t>
            </w:r>
          </w:p>
        </w:tc>
        <w:tc>
          <w:tcPr>
            <w:tcW w:w="1192" w:type="dxa"/>
          </w:tcPr>
          <w:p w14:paraId="5EFF4426" w14:textId="3DCB0F4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20.1-100.0)</w:t>
            </w:r>
          </w:p>
        </w:tc>
        <w:tc>
          <w:tcPr>
            <w:tcW w:w="1192" w:type="dxa"/>
          </w:tcPr>
          <w:p w14:paraId="094E23D8" w14:textId="52A7E1FC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0.0-100.0)</w:t>
            </w:r>
          </w:p>
        </w:tc>
        <w:tc>
          <w:tcPr>
            <w:tcW w:w="1192" w:type="dxa"/>
          </w:tcPr>
          <w:p w14:paraId="25681947" w14:textId="7C7EE39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.7-98.3)</w:t>
            </w:r>
          </w:p>
        </w:tc>
        <w:tc>
          <w:tcPr>
            <w:tcW w:w="1192" w:type="dxa"/>
          </w:tcPr>
          <w:p w14:paraId="268A417C" w14:textId="0F6E0D91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.0 (0.1-11.0)</w:t>
            </w:r>
          </w:p>
        </w:tc>
        <w:tc>
          <w:tcPr>
            <w:tcW w:w="1192" w:type="dxa"/>
          </w:tcPr>
          <w:p w14:paraId="28A7ADB3" w14:textId="101A1FDB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.0 (0.5-2.2)</w:t>
            </w:r>
          </w:p>
        </w:tc>
      </w:tr>
      <w:tr w:rsidR="15D03828" w:rsidRPr="00AE7E85" w14:paraId="3FFA7A1E" w14:textId="77777777" w:rsidTr="1F8A2D03">
        <w:trPr>
          <w:trHeight w:val="300"/>
        </w:trPr>
        <w:tc>
          <w:tcPr>
            <w:tcW w:w="2112" w:type="dxa"/>
          </w:tcPr>
          <w:p w14:paraId="02B854CC" w14:textId="4A721A12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CPP crystals</w:t>
            </w:r>
          </w:p>
        </w:tc>
        <w:tc>
          <w:tcPr>
            <w:tcW w:w="1730" w:type="dxa"/>
          </w:tcPr>
          <w:p w14:paraId="778FEFA5" w14:textId="125ADC5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702" w:type="dxa"/>
          </w:tcPr>
          <w:p w14:paraId="519D1D8F" w14:textId="7515B17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298" w:type="dxa"/>
          </w:tcPr>
          <w:p w14:paraId="6D4E2AE3" w14:textId="0A2CA821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6DAD34FC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55B5EF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D05B73E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77818A1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E96CE2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F72FE7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16FCF41C" w14:textId="77777777" w:rsidTr="1F8A2D03">
        <w:trPr>
          <w:trHeight w:val="300"/>
        </w:trPr>
        <w:tc>
          <w:tcPr>
            <w:tcW w:w="2112" w:type="dxa"/>
          </w:tcPr>
          <w:p w14:paraId="3E5FA2B9" w14:textId="55DB920C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1730" w:type="dxa"/>
          </w:tcPr>
          <w:p w14:paraId="6DE675C8" w14:textId="1EDF46AE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702" w:type="dxa"/>
          </w:tcPr>
          <w:p w14:paraId="402D32A3" w14:textId="666562F5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298" w:type="dxa"/>
          </w:tcPr>
          <w:p w14:paraId="14EEE0D7" w14:textId="44DE7D8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1170FDAA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CB0EDB1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4E7230D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2976FC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F88E62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90EB14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766AC208" w14:textId="77777777" w:rsidTr="1F8A2D03">
        <w:trPr>
          <w:trHeight w:val="300"/>
        </w:trPr>
        <w:tc>
          <w:tcPr>
            <w:tcW w:w="2112" w:type="dxa"/>
          </w:tcPr>
          <w:p w14:paraId="57AEF261" w14:textId="05568F92" w:rsidR="15D03828" w:rsidRPr="00AE7E85" w:rsidRDefault="15D03828" w:rsidP="15D03828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Semirigid phantom</w:t>
            </w:r>
          </w:p>
        </w:tc>
        <w:tc>
          <w:tcPr>
            <w:tcW w:w="1730" w:type="dxa"/>
          </w:tcPr>
          <w:p w14:paraId="0BEB1D8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</w:tcPr>
          <w:p w14:paraId="31D668D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</w:tcPr>
          <w:p w14:paraId="724DB61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17551D4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0E1432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708993E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CB0B24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4B3840A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A866DC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22C4DAF9" w14:textId="77777777" w:rsidTr="1F8A2D03">
        <w:trPr>
          <w:trHeight w:val="300"/>
        </w:trPr>
        <w:tc>
          <w:tcPr>
            <w:tcW w:w="2112" w:type="dxa"/>
          </w:tcPr>
          <w:p w14:paraId="4A755A6B" w14:textId="6604BE4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1730" w:type="dxa"/>
          </w:tcPr>
          <w:p w14:paraId="27B218CE" w14:textId="5FD950B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702" w:type="dxa"/>
          </w:tcPr>
          <w:p w14:paraId="1FF4C13A" w14:textId="17E59973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298" w:type="dxa"/>
          </w:tcPr>
          <w:p w14:paraId="49EFCCE6" w14:textId="52B926D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4FAD9A6D" w14:textId="092847E5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0.0-100.0)</w:t>
            </w:r>
          </w:p>
        </w:tc>
        <w:tc>
          <w:tcPr>
            <w:tcW w:w="1192" w:type="dxa"/>
          </w:tcPr>
          <w:p w14:paraId="51553D0D" w14:textId="4F382DA2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20.1-100.0)</w:t>
            </w:r>
          </w:p>
        </w:tc>
        <w:tc>
          <w:tcPr>
            <w:tcW w:w="1192" w:type="dxa"/>
          </w:tcPr>
          <w:p w14:paraId="1D0453DF" w14:textId="1A3CBAEF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6.7 (0.0-100.0)</w:t>
            </w:r>
          </w:p>
        </w:tc>
        <w:tc>
          <w:tcPr>
            <w:tcW w:w="1192" w:type="dxa"/>
          </w:tcPr>
          <w:p w14:paraId="4855AFA0" w14:textId="1402CE2B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0.0 (7.1-100.0)</w:t>
            </w:r>
          </w:p>
        </w:tc>
        <w:tc>
          <w:tcPr>
            <w:tcW w:w="1192" w:type="dxa"/>
          </w:tcPr>
          <w:p w14:paraId="6ACE1BA3" w14:textId="3BA3AD9C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.0 (0.3-14.2)</w:t>
            </w:r>
          </w:p>
        </w:tc>
        <w:tc>
          <w:tcPr>
            <w:tcW w:w="1192" w:type="dxa"/>
          </w:tcPr>
          <w:p w14:paraId="136B5067" w14:textId="19C0705D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7 (0.2-2.1)</w:t>
            </w:r>
          </w:p>
        </w:tc>
      </w:tr>
      <w:tr w:rsidR="15D03828" w:rsidRPr="00AE7E85" w14:paraId="3C65AC0B" w14:textId="77777777" w:rsidTr="1F8A2D03">
        <w:trPr>
          <w:trHeight w:val="300"/>
        </w:trPr>
        <w:tc>
          <w:tcPr>
            <w:tcW w:w="2112" w:type="dxa"/>
          </w:tcPr>
          <w:p w14:paraId="034B4525" w14:textId="156ECF1F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CPP crystals</w:t>
            </w:r>
          </w:p>
        </w:tc>
        <w:tc>
          <w:tcPr>
            <w:tcW w:w="1730" w:type="dxa"/>
          </w:tcPr>
          <w:p w14:paraId="3059A239" w14:textId="50D3FB9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702" w:type="dxa"/>
          </w:tcPr>
          <w:p w14:paraId="189D02B8" w14:textId="7D5CDA59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298" w:type="dxa"/>
          </w:tcPr>
          <w:p w14:paraId="41F005EA" w14:textId="1C1A4F0D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3637706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FDA7BC6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ED357AE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35662A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D4C382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442A16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20D9A2C5" w14:textId="77777777" w:rsidTr="1F8A2D03">
        <w:trPr>
          <w:trHeight w:val="300"/>
        </w:trPr>
        <w:tc>
          <w:tcPr>
            <w:tcW w:w="2112" w:type="dxa"/>
          </w:tcPr>
          <w:p w14:paraId="778CA147" w14:textId="5FB003E4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1730" w:type="dxa"/>
          </w:tcPr>
          <w:p w14:paraId="1A247FD7" w14:textId="32ADF6B2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702" w:type="dxa"/>
          </w:tcPr>
          <w:p w14:paraId="49A9F6C6" w14:textId="24E5B8B9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298" w:type="dxa"/>
          </w:tcPr>
          <w:p w14:paraId="4C7B2B29" w14:textId="05EF034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407B8E18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9A4FC6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7F0DBC5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202C96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340644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0E45B1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B50D2E" w14:paraId="60ED68F8" w14:textId="77777777" w:rsidTr="1F8A2D03">
        <w:trPr>
          <w:trHeight w:val="300"/>
        </w:trPr>
        <w:tc>
          <w:tcPr>
            <w:tcW w:w="2112" w:type="dxa"/>
          </w:tcPr>
          <w:p w14:paraId="2AE20E5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3432" w:type="dxa"/>
            <w:gridSpan w:val="2"/>
          </w:tcPr>
          <w:p w14:paraId="36A4A4B6" w14:textId="18BEEB7C" w:rsidR="15D03828" w:rsidRPr="00AE7E85" w:rsidRDefault="1F8A2D03" w:rsidP="1F8A2D03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 xml:space="preserve">Definition #2: </w:t>
            </w:r>
            <w:r w:rsidRPr="00AE7E85">
              <w:rPr>
                <w:b/>
                <w:bCs/>
                <w:i/>
                <w:iCs/>
                <w:sz w:val="20"/>
                <w:szCs w:val="20"/>
                <w:lang w:val="en-AU"/>
              </w:rPr>
              <w:t>Linear lesion with high attenuation</w:t>
            </w:r>
          </w:p>
        </w:tc>
        <w:tc>
          <w:tcPr>
            <w:tcW w:w="1298" w:type="dxa"/>
          </w:tcPr>
          <w:p w14:paraId="4E76735E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821C81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724E9AE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54EC4DD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10F727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216E1A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12C8D9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62650B33" w14:textId="77777777" w:rsidTr="1F8A2D03">
        <w:trPr>
          <w:trHeight w:val="300"/>
        </w:trPr>
        <w:tc>
          <w:tcPr>
            <w:tcW w:w="2112" w:type="dxa"/>
          </w:tcPr>
          <w:p w14:paraId="0A5C0B9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30" w:type="dxa"/>
          </w:tcPr>
          <w:p w14:paraId="52EC4463" w14:textId="2D88C74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702" w:type="dxa"/>
          </w:tcPr>
          <w:p w14:paraId="2FBAABEE" w14:textId="7351CF86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1298" w:type="dxa"/>
          </w:tcPr>
          <w:p w14:paraId="7BF5492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BB70F76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779112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140EE84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112197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BAB46B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797C6E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003733E0" w14:textId="77777777" w:rsidTr="1F8A2D03">
        <w:trPr>
          <w:trHeight w:val="300"/>
        </w:trPr>
        <w:tc>
          <w:tcPr>
            <w:tcW w:w="2112" w:type="dxa"/>
          </w:tcPr>
          <w:p w14:paraId="3264B68A" w14:textId="6837BE93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Whole sample</w:t>
            </w:r>
          </w:p>
        </w:tc>
        <w:tc>
          <w:tcPr>
            <w:tcW w:w="1730" w:type="dxa"/>
          </w:tcPr>
          <w:p w14:paraId="7BEC82CC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</w:tcPr>
          <w:p w14:paraId="5291E01D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</w:tcPr>
          <w:p w14:paraId="445C915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4F6CA3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6D387E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AB4C812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7BA1F19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A20B5C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9F25B2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56658609" w14:textId="77777777" w:rsidTr="1F8A2D03">
        <w:trPr>
          <w:trHeight w:val="300"/>
        </w:trPr>
        <w:tc>
          <w:tcPr>
            <w:tcW w:w="2112" w:type="dxa"/>
          </w:tcPr>
          <w:p w14:paraId="1FED1CFA" w14:textId="3D96FF5E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1730" w:type="dxa"/>
          </w:tcPr>
          <w:p w14:paraId="60CB2B37" w14:textId="5E44DD16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702" w:type="dxa"/>
          </w:tcPr>
          <w:p w14:paraId="6C25FD8F" w14:textId="1B18DBA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298" w:type="dxa"/>
          </w:tcPr>
          <w:p w14:paraId="79B8C9A0" w14:textId="29215C70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01848A3F" w14:textId="726FEA1E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7.2-59.1)</w:t>
            </w:r>
          </w:p>
        </w:tc>
        <w:tc>
          <w:tcPr>
            <w:tcW w:w="1192" w:type="dxa"/>
          </w:tcPr>
          <w:p w14:paraId="35BFA798" w14:textId="580A3EE8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67.6-100.0)</w:t>
            </w:r>
          </w:p>
        </w:tc>
        <w:tc>
          <w:tcPr>
            <w:tcW w:w="1192" w:type="dxa"/>
          </w:tcPr>
          <w:p w14:paraId="4DFD3BDF" w14:textId="3CC92CC2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7.2-59.1)</w:t>
            </w:r>
          </w:p>
        </w:tc>
        <w:tc>
          <w:tcPr>
            <w:tcW w:w="1192" w:type="dxa"/>
          </w:tcPr>
          <w:p w14:paraId="06C92FCA" w14:textId="13713FDB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67.6-100.0)</w:t>
            </w:r>
          </w:p>
        </w:tc>
        <w:tc>
          <w:tcPr>
            <w:tcW w:w="1192" w:type="dxa"/>
          </w:tcPr>
          <w:p w14:paraId="3228DD4B" w14:textId="5C4118B4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1192" w:type="dxa"/>
          </w:tcPr>
          <w:p w14:paraId="18D46C3C" w14:textId="177DFE7A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50.3-1.12)</w:t>
            </w:r>
          </w:p>
        </w:tc>
      </w:tr>
      <w:tr w:rsidR="15D03828" w:rsidRPr="00AE7E85" w14:paraId="162D6EBE" w14:textId="77777777" w:rsidTr="1F8A2D03">
        <w:trPr>
          <w:trHeight w:val="300"/>
        </w:trPr>
        <w:tc>
          <w:tcPr>
            <w:tcW w:w="2112" w:type="dxa"/>
          </w:tcPr>
          <w:p w14:paraId="686D9DE6" w14:textId="34BD8113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CPP crystals</w:t>
            </w:r>
          </w:p>
        </w:tc>
        <w:tc>
          <w:tcPr>
            <w:tcW w:w="1730" w:type="dxa"/>
          </w:tcPr>
          <w:p w14:paraId="6E1FA871" w14:textId="2366DA93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702" w:type="dxa"/>
          </w:tcPr>
          <w:p w14:paraId="249C8B80" w14:textId="6BCFB9CE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298" w:type="dxa"/>
          </w:tcPr>
          <w:p w14:paraId="36CF15DD" w14:textId="7EC92202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0124AF86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B47FCC8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856A9B0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70B6D04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7514447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4FC91DE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200EC253" w14:textId="77777777" w:rsidTr="1F8A2D03">
        <w:trPr>
          <w:trHeight w:val="300"/>
        </w:trPr>
        <w:tc>
          <w:tcPr>
            <w:tcW w:w="2112" w:type="dxa"/>
          </w:tcPr>
          <w:p w14:paraId="238E100D" w14:textId="0BDC135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1730" w:type="dxa"/>
          </w:tcPr>
          <w:p w14:paraId="3F66C3D7" w14:textId="03DD6ADE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702" w:type="dxa"/>
          </w:tcPr>
          <w:p w14:paraId="4D6F268A" w14:textId="6E1E4A28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1298" w:type="dxa"/>
          </w:tcPr>
          <w:p w14:paraId="1C73BAD1" w14:textId="5ADE4709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1192" w:type="dxa"/>
          </w:tcPr>
          <w:p w14:paraId="797A90CB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6E3713A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0316384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CC60F37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F8AD29D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95BF0F5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633B5CC1" w14:textId="77777777" w:rsidTr="1F8A2D03">
        <w:trPr>
          <w:trHeight w:val="300"/>
        </w:trPr>
        <w:tc>
          <w:tcPr>
            <w:tcW w:w="2112" w:type="dxa"/>
          </w:tcPr>
          <w:p w14:paraId="545059F1" w14:textId="14DF111B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Compliant phantom</w:t>
            </w:r>
          </w:p>
        </w:tc>
        <w:tc>
          <w:tcPr>
            <w:tcW w:w="1730" w:type="dxa"/>
          </w:tcPr>
          <w:p w14:paraId="37CC98A4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</w:tcPr>
          <w:p w14:paraId="2E48FACD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</w:tcPr>
          <w:p w14:paraId="043B294E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1CE8197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61F191E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1E9F69C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6864404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B49840E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14A1205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6BB66AF4" w14:textId="77777777" w:rsidTr="1F8A2D03">
        <w:trPr>
          <w:trHeight w:val="300"/>
        </w:trPr>
        <w:tc>
          <w:tcPr>
            <w:tcW w:w="2112" w:type="dxa"/>
          </w:tcPr>
          <w:p w14:paraId="67D7C951" w14:textId="4C9FEF22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1730" w:type="dxa"/>
          </w:tcPr>
          <w:p w14:paraId="0F276AD9" w14:textId="612F9FE2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702" w:type="dxa"/>
          </w:tcPr>
          <w:p w14:paraId="41982E6B" w14:textId="163F7F4F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298" w:type="dxa"/>
          </w:tcPr>
          <w:p w14:paraId="1A8C1A1C" w14:textId="312062C2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15F7CA2D" w14:textId="292BE1E0" w:rsidR="1F8A2D03" w:rsidRPr="00AE7E85" w:rsidRDefault="1F8A2D03" w:rsidP="1F8A2D03">
            <w:pPr>
              <w:spacing w:line="259" w:lineRule="auto"/>
              <w:rPr>
                <w:sz w:val="20"/>
                <w:szCs w:val="20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1192" w:type="dxa"/>
          </w:tcPr>
          <w:p w14:paraId="266FE45E" w14:textId="7F8D7A75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21.5-78.9)</w:t>
            </w:r>
          </w:p>
        </w:tc>
        <w:tc>
          <w:tcPr>
            <w:tcW w:w="1192" w:type="dxa"/>
          </w:tcPr>
          <w:p w14:paraId="2B4C2159" w14:textId="4C61488C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0 (0.0-48.9)</w:t>
            </w:r>
          </w:p>
        </w:tc>
        <w:tc>
          <w:tcPr>
            <w:tcW w:w="1192" w:type="dxa"/>
          </w:tcPr>
          <w:p w14:paraId="52A2413F" w14:textId="46B126D1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1-100.0)</w:t>
            </w:r>
          </w:p>
        </w:tc>
        <w:tc>
          <w:tcPr>
            <w:tcW w:w="1192" w:type="dxa"/>
          </w:tcPr>
          <w:p w14:paraId="39D93F7D" w14:textId="15D6811A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1192" w:type="dxa"/>
          </w:tcPr>
          <w:p w14:paraId="7DB93D4D" w14:textId="72EF58FC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</w:tr>
      <w:tr w:rsidR="15D03828" w:rsidRPr="00AE7E85" w14:paraId="68D4226C" w14:textId="77777777" w:rsidTr="1F8A2D03">
        <w:trPr>
          <w:trHeight w:val="300"/>
        </w:trPr>
        <w:tc>
          <w:tcPr>
            <w:tcW w:w="2112" w:type="dxa"/>
          </w:tcPr>
          <w:p w14:paraId="1CF77FE6" w14:textId="0CED87D0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CPP crystals</w:t>
            </w:r>
          </w:p>
        </w:tc>
        <w:tc>
          <w:tcPr>
            <w:tcW w:w="1730" w:type="dxa"/>
          </w:tcPr>
          <w:p w14:paraId="6CACA25B" w14:textId="30951095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702" w:type="dxa"/>
          </w:tcPr>
          <w:p w14:paraId="5592A38F" w14:textId="70B8D6D0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298" w:type="dxa"/>
          </w:tcPr>
          <w:p w14:paraId="1026260C" w14:textId="36116505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6264BF07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E5460D0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96DF1C3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3E95039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93918FB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5C9DF2C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6AEC8422" w14:textId="77777777" w:rsidTr="1F8A2D03">
        <w:trPr>
          <w:trHeight w:val="300"/>
        </w:trPr>
        <w:tc>
          <w:tcPr>
            <w:tcW w:w="2112" w:type="dxa"/>
          </w:tcPr>
          <w:p w14:paraId="60AD8718" w14:textId="26C1AF0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lastRenderedPageBreak/>
              <w:t>· Total</w:t>
            </w:r>
          </w:p>
        </w:tc>
        <w:tc>
          <w:tcPr>
            <w:tcW w:w="1730" w:type="dxa"/>
          </w:tcPr>
          <w:p w14:paraId="013A545E" w14:textId="4E6C7991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702" w:type="dxa"/>
          </w:tcPr>
          <w:p w14:paraId="0E4BABD8" w14:textId="60C497E0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298" w:type="dxa"/>
          </w:tcPr>
          <w:p w14:paraId="0E947ABC" w14:textId="1729EE08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005E5FE3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B7D9751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635D09E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E93E9A1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13E9188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A65539B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434A1764" w14:textId="77777777" w:rsidTr="1F8A2D03">
        <w:trPr>
          <w:trHeight w:val="300"/>
        </w:trPr>
        <w:tc>
          <w:tcPr>
            <w:tcW w:w="2112" w:type="dxa"/>
          </w:tcPr>
          <w:p w14:paraId="6350CB96" w14:textId="6F64C8BA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Semirigid phantom</w:t>
            </w:r>
          </w:p>
        </w:tc>
        <w:tc>
          <w:tcPr>
            <w:tcW w:w="1730" w:type="dxa"/>
          </w:tcPr>
          <w:p w14:paraId="30A83311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</w:tcPr>
          <w:p w14:paraId="5CDC02B2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</w:tcPr>
          <w:p w14:paraId="1158D2CD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D47C2C8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CE237DA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426F571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342F851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FFA0ED8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2CF4E1F" w14:textId="77777777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5053BF29" w14:textId="77777777" w:rsidTr="1F8A2D03">
        <w:trPr>
          <w:trHeight w:val="300"/>
        </w:trPr>
        <w:tc>
          <w:tcPr>
            <w:tcW w:w="2112" w:type="dxa"/>
          </w:tcPr>
          <w:p w14:paraId="6865AB45" w14:textId="08758D52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1730" w:type="dxa"/>
          </w:tcPr>
          <w:p w14:paraId="2A81C015" w14:textId="0799030D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702" w:type="dxa"/>
          </w:tcPr>
          <w:p w14:paraId="04F880CF" w14:textId="5CE2356D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298" w:type="dxa"/>
          </w:tcPr>
          <w:p w14:paraId="6EB83032" w14:textId="44063D4B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60C921DA" w14:textId="191F7D19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5.0-85.0)</w:t>
            </w:r>
          </w:p>
        </w:tc>
        <w:tc>
          <w:tcPr>
            <w:tcW w:w="1192" w:type="dxa"/>
          </w:tcPr>
          <w:p w14:paraId="18756B24" w14:textId="6FF9A99F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0-100.0)</w:t>
            </w:r>
          </w:p>
        </w:tc>
        <w:tc>
          <w:tcPr>
            <w:tcW w:w="1192" w:type="dxa"/>
          </w:tcPr>
          <w:p w14:paraId="1D24C24F" w14:textId="40272F0C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5.0-85.0)</w:t>
            </w:r>
          </w:p>
        </w:tc>
        <w:tc>
          <w:tcPr>
            <w:tcW w:w="1192" w:type="dxa"/>
          </w:tcPr>
          <w:p w14:paraId="010B53BF" w14:textId="520416E2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1-100.0)</w:t>
            </w:r>
          </w:p>
        </w:tc>
        <w:tc>
          <w:tcPr>
            <w:tcW w:w="1192" w:type="dxa"/>
          </w:tcPr>
          <w:p w14:paraId="15052A22" w14:textId="34E587A6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1192" w:type="dxa"/>
          </w:tcPr>
          <w:p w14:paraId="6B66F91A" w14:textId="1AE74A5B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5 (0.2-1.3)</w:t>
            </w:r>
          </w:p>
        </w:tc>
      </w:tr>
      <w:tr w:rsidR="15D03828" w:rsidRPr="00AE7E85" w14:paraId="278C3880" w14:textId="77777777" w:rsidTr="1F8A2D03">
        <w:trPr>
          <w:trHeight w:val="300"/>
        </w:trPr>
        <w:tc>
          <w:tcPr>
            <w:tcW w:w="2112" w:type="dxa"/>
          </w:tcPr>
          <w:p w14:paraId="2B9E1FD1" w14:textId="2BB53DE8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CPP crystals</w:t>
            </w:r>
          </w:p>
        </w:tc>
        <w:tc>
          <w:tcPr>
            <w:tcW w:w="1730" w:type="dxa"/>
          </w:tcPr>
          <w:p w14:paraId="7CF993F7" w14:textId="075F4CEF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702" w:type="dxa"/>
          </w:tcPr>
          <w:p w14:paraId="3560CB16" w14:textId="6F95197C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298" w:type="dxa"/>
          </w:tcPr>
          <w:p w14:paraId="772BED50" w14:textId="5E4654D1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92" w:type="dxa"/>
          </w:tcPr>
          <w:p w14:paraId="74E5917F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EA99A6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7204C15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A1EF297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560C5688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412D097A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  <w:tr w:rsidR="15D03828" w:rsidRPr="00AE7E85" w14:paraId="0A71C5A0" w14:textId="77777777" w:rsidTr="1F8A2D03">
        <w:trPr>
          <w:trHeight w:val="300"/>
        </w:trPr>
        <w:tc>
          <w:tcPr>
            <w:tcW w:w="2112" w:type="dxa"/>
          </w:tcPr>
          <w:p w14:paraId="5A714939" w14:textId="4A70D11D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1730" w:type="dxa"/>
          </w:tcPr>
          <w:p w14:paraId="2AE24322" w14:textId="454FDEF1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702" w:type="dxa"/>
          </w:tcPr>
          <w:p w14:paraId="010C09F6" w14:textId="50E8CEB3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298" w:type="dxa"/>
          </w:tcPr>
          <w:p w14:paraId="7411FBE7" w14:textId="2656F066" w:rsidR="1F8A2D03" w:rsidRPr="00AE7E85" w:rsidRDefault="1F8A2D03" w:rsidP="1F8A2D03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192" w:type="dxa"/>
          </w:tcPr>
          <w:p w14:paraId="5091AF00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0B8D52BB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6DFB033D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3825DBA1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1AEE8A1A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192" w:type="dxa"/>
          </w:tcPr>
          <w:p w14:paraId="211A8D73" w14:textId="77777777" w:rsidR="15D03828" w:rsidRPr="00AE7E85" w:rsidRDefault="15D03828" w:rsidP="15D03828">
            <w:pPr>
              <w:rPr>
                <w:sz w:val="20"/>
                <w:szCs w:val="20"/>
                <w:lang w:val="en-AU"/>
              </w:rPr>
            </w:pPr>
          </w:p>
        </w:tc>
      </w:tr>
    </w:tbl>
    <w:p w14:paraId="07522714" w14:textId="09DD2DA8" w:rsidR="15D03828" w:rsidRDefault="15D03828" w:rsidP="15D03828"/>
    <w:sectPr w:rsidR="15D03828" w:rsidSect="00AE7E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10220"/>
    <w:multiLevelType w:val="hybridMultilevel"/>
    <w:tmpl w:val="BC824D52"/>
    <w:lvl w:ilvl="0" w:tplc="6EE84A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36"/>
    <w:rsid w:val="0005668E"/>
    <w:rsid w:val="002327F7"/>
    <w:rsid w:val="003F32AE"/>
    <w:rsid w:val="0046079F"/>
    <w:rsid w:val="00681A36"/>
    <w:rsid w:val="00954105"/>
    <w:rsid w:val="00A62517"/>
    <w:rsid w:val="00AE7E85"/>
    <w:rsid w:val="00B50D2E"/>
    <w:rsid w:val="00D24CF9"/>
    <w:rsid w:val="00DF55C1"/>
    <w:rsid w:val="00E27956"/>
    <w:rsid w:val="15D03828"/>
    <w:rsid w:val="1F8A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D61C7D"/>
  <w15:chartTrackingRefBased/>
  <w15:docId w15:val="{AEADC725-AE8A-4513-A796-D15886E5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566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1</Words>
  <Characters>2608</Characters>
  <Application>Microsoft Office Word</Application>
  <DocSecurity>0</DocSecurity>
  <Lines>750</Lines>
  <Paragraphs>259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ndrés</dc:creator>
  <cp:keywords/>
  <dc:description/>
  <cp:lastModifiedBy>Mariano Andrés</cp:lastModifiedBy>
  <cp:revision>7</cp:revision>
  <dcterms:created xsi:type="dcterms:W3CDTF">2023-08-08T17:11:00Z</dcterms:created>
  <dcterms:modified xsi:type="dcterms:W3CDTF">2025-03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b0505ee72a128731b9b7559e7595beb37ae94d4683271bcbc6df5760f0bc6e</vt:lpwstr>
  </property>
</Properties>
</file>